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  <w:t>Supplementary Table 1:  A brief comparison of several published antiviral assays.</w:t>
      </w:r>
    </w:p>
    <w:tbl>
      <w:tblPr>
        <w:tblW w:w="14280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680"/>
        <w:gridCol w:w="2040"/>
        <w:gridCol w:w="3240"/>
        <w:gridCol w:w="3240"/>
        <w:gridCol w:w="2400"/>
        <w:gridCol w:w="1680"/>
      </w:tblGrid>
      <w:tr>
        <w:trPr>
          <w:trHeight w:val="584" w:hRule="atLeast"/>
        </w:trPr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59595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b/>
                <w:bCs/>
                <w:color w:val="FFFFFF"/>
                <w:kern w:val="2"/>
                <w:sz w:val="20"/>
                <w:szCs w:val="20"/>
              </w:rPr>
              <w:t>Assay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59595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b/>
                <w:bCs/>
                <w:color w:val="FFFFFF"/>
                <w:kern w:val="2"/>
                <w:sz w:val="20"/>
                <w:szCs w:val="20"/>
              </w:rPr>
              <w:t>Antivirals measured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59595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b/>
                <w:bCs/>
                <w:color w:val="FFFFFF"/>
                <w:kern w:val="2"/>
                <w:sz w:val="20"/>
                <w:szCs w:val="20"/>
              </w:rPr>
              <w:t>Reporter system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59595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b/>
                <w:bCs/>
                <w:color w:val="FFFFFF"/>
                <w:kern w:val="2"/>
                <w:sz w:val="20"/>
                <w:szCs w:val="20"/>
              </w:rPr>
              <w:t>Cells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59595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b/>
                <w:bCs/>
                <w:color w:val="FFFFFF"/>
                <w:kern w:val="2"/>
                <w:sz w:val="20"/>
                <w:szCs w:val="20"/>
              </w:rPr>
              <w:t>Linear range of assay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59595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b/>
                <w:bCs/>
                <w:color w:val="FFFFFF"/>
                <w:kern w:val="2"/>
                <w:sz w:val="20"/>
                <w:szCs w:val="20"/>
              </w:rPr>
              <w:t>Reproducibility</w:t>
            </w:r>
          </w:p>
        </w:tc>
      </w:tr>
      <w:tr>
        <w:trPr>
          <w:trHeight w:val="584" w:hRule="atLeast"/>
        </w:trPr>
        <w:tc>
          <w:tcPr>
            <w:tcW w:w="16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This work</w:t>
            </w:r>
          </w:p>
        </w:tc>
        <w:tc>
          <w:tcPr>
            <w:tcW w:w="20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human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α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human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β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human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γ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human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λ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1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human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λ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2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human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λ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3</w:t>
            </w:r>
          </w:p>
        </w:tc>
        <w:tc>
          <w:tcPr>
            <w:tcW w:w="32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Vesicular stomatitis virus reporter expressing DsRed2 fluorescent protein.</w:t>
            </w:r>
          </w:p>
        </w:tc>
        <w:tc>
          <w:tcPr>
            <w:tcW w:w="32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A549 human lung epithelial</w:t>
            </w:r>
          </w:p>
        </w:tc>
        <w:tc>
          <w:tcPr>
            <w:tcW w:w="24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0.5-16 U/ml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β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,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2-100 U/ml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α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250-8000 pg/ml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γ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31.2-1000 pg/ml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λ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1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62.5-1000 pg/ml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λ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2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3-390 pg/ml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λ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Inter-assay CV&lt;6%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Intra-assay CV&lt;6%</w:t>
            </w:r>
          </w:p>
        </w:tc>
      </w:tr>
      <w:tr>
        <w:trPr>
          <w:trHeight w:val="584" w:hRule="atLeast"/>
        </w:trPr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Berger Rentsch et al. 2011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human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β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chicken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α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canine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β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murine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β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porcine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α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human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λ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Vesicular stomatitis virus replicon lacking replication ability expressing eGFP and firefly luciferase.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NHDF human dermal fibroblasts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DF-1 chicken fibroblasts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K-17 canine osteosarcoma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3T3 murine fibroblasts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PK-15 porcine kidney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Calu-3 human lung adenocarcinoma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Approx. 0.2-4 U/ml human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β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Approx. 0.25-16 ng/ml human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λ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Not reported</w:t>
            </w:r>
          </w:p>
        </w:tc>
      </w:tr>
      <w:tr>
        <w:trPr>
          <w:trHeight w:val="584" w:hRule="atLeast"/>
        </w:trPr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Bollati-Fogolin et al. 2005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murine type I IFN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Murine fibroblast reporter cells that express Cre-recombinase upon Mx promotor stimulation, living a block on eGFP expression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Murine fibroblasts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20-300 U/ml for m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α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10-500 U/ml m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β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Not reported</w:t>
            </w:r>
          </w:p>
        </w:tc>
      </w:tr>
      <w:tr>
        <w:trPr>
          <w:trHeight w:val="584" w:hRule="atLeast"/>
        </w:trPr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Bürgi et al. 2012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human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α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human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β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WISH reporter cell line – Mx promoter-driven eGFP gene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Human WISH cells (HeLa contaminant)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5.5-2800 U/ml</w:t>
            </w:r>
            <w:r>
              <w:rPr>
                <w:rFonts w:eastAsia="Times New Roman" w:cs="Times" w:ascii="Times" w:hAnsi="Times"/>
                <w:b/>
                <w:bCs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α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, 0.7-350 U/ml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β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1a,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0.7-1400 U/ml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β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1b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&lt;20% CV</w:t>
            </w:r>
          </w:p>
        </w:tc>
      </w:tr>
      <w:tr>
        <w:trPr>
          <w:trHeight w:val="584" w:hRule="atLeast"/>
        </w:trPr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Canosi et al. 1996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human type I IFN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Vero reporter cells with Mx-driven luciferase expression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Vero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0.5 to 32 U/ml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α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1 to 16 U/ml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β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Intra-assay CV&lt;7%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Total CV&lt;9%</w:t>
            </w:r>
          </w:p>
        </w:tc>
      </w:tr>
      <w:tr>
        <w:trPr>
          <w:trHeight w:val="584" w:hRule="atLeast"/>
        </w:trPr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Kugel et al. 2011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murine type I IFN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murine type III IFN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WISH human reporter cells with Mx2-driven firefly luciferase expression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Murine embryonic fibroblasts lacking functional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β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 xml:space="preserve"> genes.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1-50 U/ml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α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1-12.5 U/ml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λ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Not reported</w:t>
            </w:r>
          </w:p>
        </w:tc>
      </w:tr>
      <w:tr>
        <w:trPr>
          <w:trHeight w:val="584" w:hRule="atLeast"/>
        </w:trPr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Kuri et al. 2010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human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α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murine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α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chicken IFN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 xml:space="preserve">Rift Valley fever virus reporter (BSL3) expressing </w:t>
            </w:r>
            <w:r>
              <w:rPr>
                <w:rFonts w:eastAsia="Times New Roman" w:cs="Times" w:ascii="Times" w:hAnsi="Times"/>
                <w:i/>
                <w:iCs/>
                <w:kern w:val="2"/>
                <w:sz w:val="20"/>
                <w:szCs w:val="20"/>
              </w:rPr>
              <w:t>Renilla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 xml:space="preserve"> luciferase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A549 human lung epithelial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L929 murine fibroblasts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Chicken embryo fibroblasts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1-50 U/ml human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α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1-50 U/ml murine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α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1-25 U/ml chicken IFN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Not reported</w:t>
            </w:r>
          </w:p>
        </w:tc>
      </w:tr>
      <w:tr>
        <w:trPr>
          <w:trHeight w:val="584" w:hRule="atLeast"/>
        </w:trPr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Laroque et al. 2011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human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α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human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β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HEK293 reporter cell line – ISRE driven luciferase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HEK293 human embryonic kidney cells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1.5-50IU/ml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α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6.25-200 U/ml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β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&lt;20% CV</w:t>
            </w:r>
          </w:p>
        </w:tc>
      </w:tr>
      <w:tr>
        <w:trPr>
          <w:trHeight w:val="584" w:hRule="atLeast"/>
        </w:trPr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Lewis 1995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murine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γ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murine IFN</w:t>
            </w:r>
            <w:r>
              <w:rPr>
                <w:rFonts w:eastAsia="Times New Roman" w:cs="Times" w:ascii="Times" w:hAnsi="Times"/>
                <w:kern w:val="2"/>
                <w:sz w:val="20"/>
                <w:szCs w:val="20"/>
                <w:lang w:val="el-GR"/>
              </w:rPr>
              <w:t>β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Murine GBP promoter driving a bacterial CAT gene in conjunction with a liquid scintillation CAT assay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Murine Ltk-aprt-cells</w:t>
            </w:r>
          </w:p>
        </w:tc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 xml:space="preserve">5-50 U/mL 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kern w:val="2"/>
                <w:sz w:val="20"/>
                <w:szCs w:val="20"/>
              </w:rPr>
              <w:t>Not report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12:10:00Z</dcterms:created>
  <dc:creator>cbaniga</dc:creator>
  <dc:description/>
  <cp:keywords/>
  <dc:language>en-US</dc:language>
  <cp:lastModifiedBy>cbaniga</cp:lastModifiedBy>
  <dcterms:modified xsi:type="dcterms:W3CDTF">2013-06-25T12:11:00Z</dcterms:modified>
  <cp:revision>1</cp:revision>
  <dc:subject/>
  <dc:title/>
</cp:coreProperties>
</file>